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DFDB8" w14:textId="0EBFBBC7" w:rsidR="002A4998" w:rsidRDefault="002A4998">
      <w:r>
        <w:t>Supplementar</w:t>
      </w:r>
      <w:r w:rsidR="002A08B2">
        <w:t>y file: Figures S1 to S4</w:t>
      </w:r>
    </w:p>
    <w:p w14:paraId="515E3329" w14:textId="11522C2A" w:rsidR="007C7C22" w:rsidRDefault="005B506D" w:rsidP="00F32A23">
      <w:r>
        <w:rPr>
          <w:noProof/>
        </w:rPr>
        <w:drawing>
          <wp:inline distT="0" distB="0" distL="0" distR="0" wp14:anchorId="1875084C" wp14:editId="208966F8">
            <wp:extent cx="5943600" cy="2411457"/>
            <wp:effectExtent l="0" t="0" r="0" b="8255"/>
            <wp:docPr id="5026384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63849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1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926E2" w14:textId="28935C93" w:rsidR="00F17277" w:rsidRDefault="007C7C22" w:rsidP="007C7C22">
      <w:pPr>
        <w:pStyle w:val="Caption"/>
      </w:pPr>
      <w:r>
        <w:t>Figure S</w:t>
      </w:r>
      <w:fldSimple w:instr=" SEQ Figure \* ARABIC ">
        <w:r w:rsidR="001C5439">
          <w:rPr>
            <w:noProof/>
          </w:rPr>
          <w:t>1</w:t>
        </w:r>
      </w:fldSimple>
      <w:r>
        <w:t xml:space="preserve">. </w:t>
      </w:r>
      <w:r w:rsidRPr="00833516">
        <w:t>DFS analysis in subgroups based on sex. A) DFS analysis in female patients B) DFS analysis in male</w:t>
      </w:r>
      <w:r w:rsidR="00B4666A">
        <w:t xml:space="preserve"> patients</w:t>
      </w:r>
      <w:r w:rsidRPr="00833516">
        <w:t>, p-value by log-rank method</w:t>
      </w:r>
      <w:r w:rsidR="00B4666A">
        <w:t>.</w:t>
      </w:r>
    </w:p>
    <w:p w14:paraId="134B57F2" w14:textId="77777777" w:rsidR="00180C93" w:rsidRDefault="00180C93" w:rsidP="00180C93"/>
    <w:p w14:paraId="6E849CE9" w14:textId="77777777" w:rsidR="00180C93" w:rsidRDefault="00180C93" w:rsidP="00180C93"/>
    <w:p w14:paraId="0B501B63" w14:textId="77777777" w:rsidR="00180C93" w:rsidRDefault="00180C93" w:rsidP="00180C93">
      <w:pPr>
        <w:keepNext/>
      </w:pPr>
      <w:r>
        <w:rPr>
          <w:noProof/>
        </w:rPr>
        <w:drawing>
          <wp:inline distT="0" distB="0" distL="0" distR="0" wp14:anchorId="5515C83C" wp14:editId="6C45D3FF">
            <wp:extent cx="5943600" cy="2972586"/>
            <wp:effectExtent l="0" t="0" r="0" b="0"/>
            <wp:docPr id="14612583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258305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2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34FED" w14:textId="385333FE" w:rsidR="00180C93" w:rsidRPr="00180C93" w:rsidRDefault="00180C93" w:rsidP="00180C93">
      <w:pPr>
        <w:pStyle w:val="Caption"/>
      </w:pPr>
      <w:r>
        <w:t>Figure S</w:t>
      </w:r>
      <w:fldSimple w:instr=" SEQ Figure \* ARABIC ">
        <w:r w:rsidR="001C5439">
          <w:rPr>
            <w:noProof/>
          </w:rPr>
          <w:t>2</w:t>
        </w:r>
      </w:fldSimple>
      <w:r>
        <w:t xml:space="preserve">. </w:t>
      </w:r>
      <w:r w:rsidRPr="00FE41AB">
        <w:t xml:space="preserve">DFS analysis in subgroups based on </w:t>
      </w:r>
      <w:r w:rsidR="00634524">
        <w:t xml:space="preserve">the </w:t>
      </w:r>
      <w:r w:rsidRPr="00FE41AB">
        <w:t xml:space="preserve">age group of patients. A) DFS analysis in </w:t>
      </w:r>
      <w:r w:rsidR="00634524">
        <w:rPr>
          <w:rFonts w:cs="Times New Roman"/>
        </w:rPr>
        <w:t>≤</w:t>
      </w:r>
      <w:r w:rsidR="00634524">
        <w:t xml:space="preserve"> </w:t>
      </w:r>
      <w:r w:rsidRPr="00FE41AB">
        <w:t>60 years old patients B) DFS analysis in &gt; 60 years old patients, p-value by log-rank method</w:t>
      </w:r>
      <w:r w:rsidR="00B4666A">
        <w:t>.</w:t>
      </w:r>
    </w:p>
    <w:p w14:paraId="5128D4CB" w14:textId="77777777" w:rsidR="002A08B2" w:rsidRDefault="002A08B2"/>
    <w:p w14:paraId="735D869D" w14:textId="77777777" w:rsidR="002A08B2" w:rsidRDefault="002A08B2"/>
    <w:p w14:paraId="6AC1D258" w14:textId="77777777" w:rsidR="001C5439" w:rsidRDefault="00634524" w:rsidP="001C5439">
      <w:pPr>
        <w:keepNext/>
      </w:pPr>
      <w:r>
        <w:rPr>
          <w:noProof/>
        </w:rPr>
        <w:lastRenderedPageBreak/>
        <w:drawing>
          <wp:inline distT="0" distB="0" distL="0" distR="0" wp14:anchorId="335E9E97" wp14:editId="506B1C0F">
            <wp:extent cx="5677978" cy="2971800"/>
            <wp:effectExtent l="0" t="0" r="0" b="0"/>
            <wp:docPr id="9785356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535627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978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1F186" w14:textId="3ECA997B" w:rsidR="00634524" w:rsidRDefault="001C5439" w:rsidP="001C5439">
      <w:pPr>
        <w:pStyle w:val="Caption"/>
      </w:pPr>
      <w:r>
        <w:t>Figure S</w:t>
      </w:r>
      <w:fldSimple w:instr=" SEQ Figure \* ARABIC ">
        <w:r>
          <w:rPr>
            <w:noProof/>
          </w:rPr>
          <w:t>3</w:t>
        </w:r>
      </w:fldSimple>
      <w:r>
        <w:t xml:space="preserve">. </w:t>
      </w:r>
      <w:r w:rsidRPr="00C63674">
        <w:t>DFS analysis in subgroups based on clinical T status of patients. A) DFS analysis in non-cT4 patients B) DFS analysis in cT4 patients, p-value by log-rank method</w:t>
      </w:r>
      <w:r w:rsidR="00B4666A">
        <w:t>.</w:t>
      </w:r>
    </w:p>
    <w:p w14:paraId="607C018E" w14:textId="77777777" w:rsidR="002A4998" w:rsidRDefault="002A4998"/>
    <w:p w14:paraId="7BB8EE63" w14:textId="77777777" w:rsidR="002A08B2" w:rsidRDefault="002A08B2"/>
    <w:p w14:paraId="52AF0D05" w14:textId="77777777" w:rsidR="002A08B2" w:rsidRDefault="002A08B2"/>
    <w:p w14:paraId="09D16A8D" w14:textId="77777777" w:rsidR="001C5439" w:rsidRDefault="001C5439" w:rsidP="001C5439">
      <w:pPr>
        <w:keepNext/>
      </w:pPr>
      <w:r>
        <w:rPr>
          <w:noProof/>
        </w:rPr>
        <w:drawing>
          <wp:inline distT="0" distB="0" distL="0" distR="0" wp14:anchorId="61EAA249" wp14:editId="481D445E">
            <wp:extent cx="6055334" cy="2563406"/>
            <wp:effectExtent l="0" t="0" r="3175" b="8890"/>
            <wp:docPr id="9956359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635910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5334" cy="2563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ACBF0" w14:textId="5D9CFF52" w:rsidR="001C5439" w:rsidRDefault="001C5439" w:rsidP="001C5439">
      <w:pPr>
        <w:pStyle w:val="Caption"/>
      </w:pPr>
      <w:r>
        <w:t>Figure S</w:t>
      </w:r>
      <w:fldSimple w:instr=" SEQ Figure \* ARABIC ">
        <w:r>
          <w:rPr>
            <w:noProof/>
          </w:rPr>
          <w:t>4</w:t>
        </w:r>
      </w:fldSimple>
      <w:r>
        <w:t xml:space="preserve">. </w:t>
      </w:r>
      <w:r w:rsidRPr="00035469">
        <w:t>DFS analysis in subgroups based on tumor regression grade (TRG). A) DFS analysis in TRG 0-1 patients B) DFS analysis in TRG 2-3, p-value by log-rank method</w:t>
      </w:r>
      <w:r w:rsidR="00B4666A">
        <w:t>.</w:t>
      </w:r>
    </w:p>
    <w:sectPr w:rsidR="001C5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998"/>
    <w:rsid w:val="00075001"/>
    <w:rsid w:val="0011064B"/>
    <w:rsid w:val="00180C93"/>
    <w:rsid w:val="001C5439"/>
    <w:rsid w:val="00262673"/>
    <w:rsid w:val="002A08B2"/>
    <w:rsid w:val="002A4998"/>
    <w:rsid w:val="004C2ADA"/>
    <w:rsid w:val="005016FC"/>
    <w:rsid w:val="00555051"/>
    <w:rsid w:val="005826AD"/>
    <w:rsid w:val="005B506D"/>
    <w:rsid w:val="00634524"/>
    <w:rsid w:val="00637785"/>
    <w:rsid w:val="007C7C22"/>
    <w:rsid w:val="008128E7"/>
    <w:rsid w:val="008B15CE"/>
    <w:rsid w:val="0095602B"/>
    <w:rsid w:val="009678A8"/>
    <w:rsid w:val="00A644A4"/>
    <w:rsid w:val="00B45F08"/>
    <w:rsid w:val="00B4666A"/>
    <w:rsid w:val="00C32064"/>
    <w:rsid w:val="00E451C7"/>
    <w:rsid w:val="00EF2A4D"/>
    <w:rsid w:val="00F17277"/>
    <w:rsid w:val="00F3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B2420"/>
  <w15:chartTrackingRefBased/>
  <w15:docId w15:val="{C3A00A21-5564-4851-8A27-A23517153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color w:val="000000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7C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24</Words>
  <Characters>5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Abyaneh</dc:creator>
  <cp:keywords/>
  <dc:description/>
  <cp:lastModifiedBy>Romina Abyaneh</cp:lastModifiedBy>
  <cp:revision>8</cp:revision>
  <dcterms:created xsi:type="dcterms:W3CDTF">2024-11-09T06:35:00Z</dcterms:created>
  <dcterms:modified xsi:type="dcterms:W3CDTF">2025-04-07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a5b152-2833-4801-a684-ea86b851e666</vt:lpwstr>
  </property>
</Properties>
</file>